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2F7E4" w14:textId="3E6087D8" w:rsidR="002630AD" w:rsidRDefault="002630AD" w:rsidP="002630AD">
      <w:pPr>
        <w:jc w:val="center"/>
        <w:rPr>
          <w:b/>
          <w:bCs/>
        </w:rPr>
      </w:pPr>
      <w:r>
        <w:rPr>
          <w:b/>
          <w:bCs/>
        </w:rPr>
        <w:t xml:space="preserve">Supplementary File </w:t>
      </w:r>
      <w:r w:rsidR="00817B92">
        <w:rPr>
          <w:b/>
          <w:bCs/>
        </w:rPr>
        <w:t>A</w:t>
      </w:r>
    </w:p>
    <w:p w14:paraId="6EB952D7" w14:textId="74BF2608" w:rsidR="002630AD" w:rsidRPr="00AA6842" w:rsidRDefault="002630AD" w:rsidP="002630AD">
      <w:pPr>
        <w:jc w:val="center"/>
        <w:rPr>
          <w:b/>
          <w:bCs/>
        </w:rPr>
      </w:pPr>
      <w:r>
        <w:rPr>
          <w:b/>
          <w:bCs/>
        </w:rPr>
        <w:t>Nutritional Literacy Questionnaire</w:t>
      </w:r>
    </w:p>
    <w:p w14:paraId="56ABE921" w14:textId="77777777" w:rsidR="002630AD" w:rsidRPr="00AA6842" w:rsidRDefault="002630AD" w:rsidP="002630AD">
      <w:pPr>
        <w:spacing w:after="0" w:line="276" w:lineRule="auto"/>
        <w:rPr>
          <w:b/>
          <w:bCs/>
        </w:rPr>
      </w:pPr>
      <w:r w:rsidRPr="00AA6842">
        <w:rPr>
          <w:b/>
          <w:bCs/>
        </w:rPr>
        <w:t xml:space="preserve">Gender: </w:t>
      </w:r>
      <w:r w:rsidRPr="00AA6842">
        <w:t>Male/Female</w:t>
      </w:r>
    </w:p>
    <w:p w14:paraId="1C1B8DE7" w14:textId="77777777" w:rsidR="002630AD" w:rsidRPr="00AA6842" w:rsidRDefault="002630AD" w:rsidP="002630AD">
      <w:pPr>
        <w:spacing w:after="0" w:line="276" w:lineRule="auto"/>
      </w:pPr>
      <w:r w:rsidRPr="00AA6842">
        <w:rPr>
          <w:b/>
          <w:bCs/>
        </w:rPr>
        <w:t xml:space="preserve">Age: </w:t>
      </w:r>
    </w:p>
    <w:p w14:paraId="681F9482" w14:textId="77777777" w:rsidR="002630AD" w:rsidRPr="00AA6842" w:rsidRDefault="002630AD" w:rsidP="002630AD">
      <w:pPr>
        <w:spacing w:after="0" w:line="276" w:lineRule="auto"/>
        <w:rPr>
          <w:b/>
          <w:bCs/>
        </w:rPr>
      </w:pPr>
      <w:r w:rsidRPr="00AA6842">
        <w:rPr>
          <w:b/>
          <w:bCs/>
        </w:rPr>
        <w:t xml:space="preserve">Education:  </w:t>
      </w:r>
    </w:p>
    <w:p w14:paraId="1E9124E8" w14:textId="77777777" w:rsidR="002630AD" w:rsidRPr="00AA6842" w:rsidRDefault="002630AD" w:rsidP="002630AD">
      <w:pPr>
        <w:spacing w:after="0" w:line="276" w:lineRule="auto"/>
        <w:rPr>
          <w:b/>
          <w:bCs/>
        </w:rPr>
      </w:pPr>
      <w:r w:rsidRPr="00AA6842">
        <w:rPr>
          <w:b/>
          <w:bCs/>
        </w:rPr>
        <w:t>Occupation:</w:t>
      </w:r>
    </w:p>
    <w:p w14:paraId="41419E6A" w14:textId="77777777" w:rsidR="002630AD" w:rsidRPr="00AA6842" w:rsidRDefault="002630AD" w:rsidP="002630AD">
      <w:pPr>
        <w:spacing w:after="0" w:line="276" w:lineRule="auto"/>
        <w:rPr>
          <w:b/>
          <w:bCs/>
        </w:rPr>
      </w:pPr>
      <w:r w:rsidRPr="00AA6842">
        <w:rPr>
          <w:b/>
          <w:bCs/>
        </w:rPr>
        <w:t xml:space="preserve">Marital Status: </w:t>
      </w:r>
      <w:r w:rsidRPr="00AA6842">
        <w:t>Single/Married</w:t>
      </w:r>
    </w:p>
    <w:p w14:paraId="0D6722F3" w14:textId="77777777" w:rsidR="002630AD" w:rsidRDefault="002630AD" w:rsidP="002630AD">
      <w:pPr>
        <w:spacing w:after="0" w:line="276" w:lineRule="auto"/>
      </w:pPr>
      <w:r w:rsidRPr="00AA6842">
        <w:rPr>
          <w:b/>
          <w:bCs/>
        </w:rPr>
        <w:t xml:space="preserve">Family Structure: </w:t>
      </w:r>
      <w:r w:rsidRPr="00AA6842">
        <w:t>Nuclear/Joint</w:t>
      </w:r>
    </w:p>
    <w:p w14:paraId="48B480F8" w14:textId="77777777" w:rsidR="002630AD" w:rsidRPr="00AA6842" w:rsidRDefault="002630AD" w:rsidP="002630AD">
      <w:pPr>
        <w:spacing w:after="0" w:line="360" w:lineRule="auto"/>
      </w:pPr>
    </w:p>
    <w:p w14:paraId="4FC488E1" w14:textId="77777777" w:rsidR="002630AD" w:rsidRPr="00AA6842" w:rsidRDefault="002630AD" w:rsidP="002630AD">
      <w:pPr>
        <w:spacing w:after="0" w:line="240" w:lineRule="auto"/>
        <w:jc w:val="center"/>
        <w:rPr>
          <w:b/>
          <w:bCs/>
        </w:rPr>
      </w:pPr>
      <w:r w:rsidRPr="00AA6842">
        <w:rPr>
          <w:b/>
          <w:bCs/>
        </w:rPr>
        <w:t>Nutritional Literacy Questionnaire</w:t>
      </w:r>
    </w:p>
    <w:tbl>
      <w:tblPr>
        <w:tblStyle w:val="TableGrid"/>
        <w:tblW w:w="9492" w:type="dxa"/>
        <w:tblInd w:w="-635" w:type="dxa"/>
        <w:tblLook w:val="04A0" w:firstRow="1" w:lastRow="0" w:firstColumn="1" w:lastColumn="0" w:noHBand="0" w:noVBand="1"/>
      </w:tblPr>
      <w:tblGrid>
        <w:gridCol w:w="900"/>
        <w:gridCol w:w="6209"/>
        <w:gridCol w:w="654"/>
        <w:gridCol w:w="696"/>
        <w:gridCol w:w="1033"/>
      </w:tblGrid>
      <w:tr w:rsidR="002630AD" w:rsidRPr="00AA6842" w14:paraId="5BBAA4C7" w14:textId="77777777" w:rsidTr="00327F62">
        <w:tc>
          <w:tcPr>
            <w:tcW w:w="900" w:type="dxa"/>
          </w:tcPr>
          <w:p w14:paraId="41C3F0F6" w14:textId="77777777" w:rsidR="002630AD" w:rsidRPr="00AA6842" w:rsidRDefault="002630AD" w:rsidP="00C043DE">
            <w:pPr>
              <w:spacing w:after="0" w:line="240" w:lineRule="auto"/>
            </w:pPr>
            <w:r w:rsidRPr="00AA6842">
              <w:rPr>
                <w:b/>
                <w:bCs/>
              </w:rPr>
              <w:t>S. No.</w:t>
            </w:r>
          </w:p>
        </w:tc>
        <w:tc>
          <w:tcPr>
            <w:tcW w:w="6209" w:type="dxa"/>
          </w:tcPr>
          <w:p w14:paraId="14FFE350" w14:textId="77777777" w:rsidR="002630AD" w:rsidRPr="00AA6842" w:rsidRDefault="002630AD" w:rsidP="00C043DE">
            <w:pPr>
              <w:spacing w:after="0" w:line="240" w:lineRule="auto"/>
            </w:pPr>
            <w:r w:rsidRPr="00AA6842">
              <w:rPr>
                <w:b/>
                <w:bCs/>
              </w:rPr>
              <w:t>Item</w:t>
            </w:r>
          </w:p>
        </w:tc>
        <w:tc>
          <w:tcPr>
            <w:tcW w:w="654" w:type="dxa"/>
          </w:tcPr>
          <w:p w14:paraId="37C034A7" w14:textId="77777777" w:rsidR="002630AD" w:rsidRPr="00AA6842" w:rsidRDefault="002630AD" w:rsidP="00C043DE">
            <w:pPr>
              <w:spacing w:after="0" w:line="240" w:lineRule="auto"/>
              <w:rPr>
                <w:b/>
                <w:bCs/>
              </w:rPr>
            </w:pPr>
            <w:r w:rsidRPr="00AA6842">
              <w:rPr>
                <w:b/>
                <w:bCs/>
              </w:rPr>
              <w:t xml:space="preserve">Yes </w:t>
            </w:r>
          </w:p>
        </w:tc>
        <w:tc>
          <w:tcPr>
            <w:tcW w:w="696" w:type="dxa"/>
          </w:tcPr>
          <w:p w14:paraId="63B0B42C" w14:textId="77777777" w:rsidR="002630AD" w:rsidRPr="00AA6842" w:rsidRDefault="002630AD" w:rsidP="00C043DE">
            <w:pPr>
              <w:spacing w:after="0" w:line="240" w:lineRule="auto"/>
              <w:rPr>
                <w:b/>
                <w:bCs/>
              </w:rPr>
            </w:pPr>
            <w:r w:rsidRPr="00AA6842">
              <w:rPr>
                <w:b/>
                <w:bCs/>
              </w:rPr>
              <w:t>No</w:t>
            </w:r>
          </w:p>
        </w:tc>
        <w:tc>
          <w:tcPr>
            <w:tcW w:w="1033" w:type="dxa"/>
          </w:tcPr>
          <w:p w14:paraId="0CFCDD18" w14:textId="77777777" w:rsidR="002630AD" w:rsidRPr="00AA6842" w:rsidRDefault="002630AD" w:rsidP="00C043DE">
            <w:pPr>
              <w:spacing w:after="0" w:line="240" w:lineRule="auto"/>
              <w:rPr>
                <w:b/>
                <w:bCs/>
              </w:rPr>
            </w:pPr>
            <w:r w:rsidRPr="00AA6842">
              <w:rPr>
                <w:b/>
                <w:bCs/>
              </w:rPr>
              <w:t>Do not know</w:t>
            </w:r>
          </w:p>
        </w:tc>
      </w:tr>
      <w:tr w:rsidR="002630AD" w:rsidRPr="00AA6842" w14:paraId="161A5A42" w14:textId="77777777" w:rsidTr="00327F62">
        <w:tc>
          <w:tcPr>
            <w:tcW w:w="900" w:type="dxa"/>
          </w:tcPr>
          <w:p w14:paraId="225055F0" w14:textId="77777777" w:rsidR="002630AD" w:rsidRPr="00AA6842" w:rsidRDefault="002630AD" w:rsidP="00C043DE">
            <w:pPr>
              <w:spacing w:after="0" w:line="240" w:lineRule="auto"/>
            </w:pPr>
            <w:r w:rsidRPr="00AA6842">
              <w:t>1</w:t>
            </w:r>
          </w:p>
        </w:tc>
        <w:tc>
          <w:tcPr>
            <w:tcW w:w="6209" w:type="dxa"/>
          </w:tcPr>
          <w:p w14:paraId="7EFDA463" w14:textId="77777777" w:rsidR="002630AD" w:rsidRPr="00AA6842" w:rsidRDefault="002630AD" w:rsidP="00C043DE">
            <w:pPr>
              <w:spacing w:after="0" w:line="240" w:lineRule="auto"/>
              <w:jc w:val="both"/>
            </w:pPr>
            <w:r w:rsidRPr="00AA6842">
              <w:t>I know that eating chapati/ rice/ cereal is important because it gives me energy.</w:t>
            </w:r>
          </w:p>
        </w:tc>
        <w:tc>
          <w:tcPr>
            <w:tcW w:w="654" w:type="dxa"/>
          </w:tcPr>
          <w:p w14:paraId="63985FC0" w14:textId="77777777" w:rsidR="002630AD" w:rsidRPr="00AA6842" w:rsidRDefault="002630AD" w:rsidP="00C043DE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696" w:type="dxa"/>
          </w:tcPr>
          <w:p w14:paraId="679E3744" w14:textId="77777777" w:rsidR="002630AD" w:rsidRPr="00AA6842" w:rsidRDefault="002630AD" w:rsidP="00C043DE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033" w:type="dxa"/>
          </w:tcPr>
          <w:p w14:paraId="3BBB28D5" w14:textId="77777777" w:rsidR="002630AD" w:rsidRPr="00AA6842" w:rsidRDefault="002630AD" w:rsidP="00C043DE">
            <w:pPr>
              <w:spacing w:after="0" w:line="240" w:lineRule="auto"/>
              <w:rPr>
                <w:b/>
                <w:bCs/>
              </w:rPr>
            </w:pPr>
          </w:p>
        </w:tc>
      </w:tr>
      <w:tr w:rsidR="002630AD" w:rsidRPr="00AA6842" w14:paraId="1954AD98" w14:textId="77777777" w:rsidTr="00327F62">
        <w:trPr>
          <w:trHeight w:val="539"/>
        </w:trPr>
        <w:tc>
          <w:tcPr>
            <w:tcW w:w="900" w:type="dxa"/>
          </w:tcPr>
          <w:p w14:paraId="0C055884" w14:textId="77777777" w:rsidR="002630AD" w:rsidRPr="00AA6842" w:rsidRDefault="002630AD" w:rsidP="00C043DE">
            <w:pPr>
              <w:spacing w:after="0" w:line="240" w:lineRule="auto"/>
            </w:pPr>
            <w:r w:rsidRPr="00AA6842">
              <w:t>2</w:t>
            </w:r>
          </w:p>
        </w:tc>
        <w:tc>
          <w:tcPr>
            <w:tcW w:w="6209" w:type="dxa"/>
          </w:tcPr>
          <w:p w14:paraId="44217ED1" w14:textId="77777777" w:rsidR="002630AD" w:rsidRPr="00AA6842" w:rsidRDefault="002630AD" w:rsidP="00C043DE">
            <w:pPr>
              <w:spacing w:after="0" w:line="240" w:lineRule="auto"/>
              <w:jc w:val="both"/>
              <w:rPr>
                <w:b/>
                <w:bCs/>
              </w:rPr>
            </w:pPr>
            <w:r w:rsidRPr="00AA6842">
              <w:t xml:space="preserve">I understand that eating meat/eggs/lentils is essential for my health. </w:t>
            </w:r>
          </w:p>
        </w:tc>
        <w:tc>
          <w:tcPr>
            <w:tcW w:w="654" w:type="dxa"/>
          </w:tcPr>
          <w:p w14:paraId="540B00F9" w14:textId="77777777" w:rsidR="002630AD" w:rsidRPr="00AA6842" w:rsidRDefault="002630AD" w:rsidP="00C043DE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696" w:type="dxa"/>
          </w:tcPr>
          <w:p w14:paraId="4531439F" w14:textId="77777777" w:rsidR="002630AD" w:rsidRPr="00AA6842" w:rsidRDefault="002630AD" w:rsidP="00C043DE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033" w:type="dxa"/>
          </w:tcPr>
          <w:p w14:paraId="0DFC0B93" w14:textId="77777777" w:rsidR="002630AD" w:rsidRPr="00AA6842" w:rsidRDefault="002630AD" w:rsidP="00C043DE">
            <w:pPr>
              <w:spacing w:after="0" w:line="240" w:lineRule="auto"/>
              <w:rPr>
                <w:b/>
                <w:bCs/>
              </w:rPr>
            </w:pPr>
          </w:p>
        </w:tc>
      </w:tr>
      <w:tr w:rsidR="002630AD" w:rsidRPr="00AA6842" w14:paraId="00B9E60B" w14:textId="77777777" w:rsidTr="00327F62">
        <w:tc>
          <w:tcPr>
            <w:tcW w:w="900" w:type="dxa"/>
          </w:tcPr>
          <w:p w14:paraId="6094539E" w14:textId="77777777" w:rsidR="002630AD" w:rsidRPr="00AA6842" w:rsidRDefault="002630AD" w:rsidP="00C043DE">
            <w:pPr>
              <w:spacing w:after="0" w:line="240" w:lineRule="auto"/>
            </w:pPr>
            <w:r w:rsidRPr="00AA6842">
              <w:t>3</w:t>
            </w:r>
          </w:p>
        </w:tc>
        <w:tc>
          <w:tcPr>
            <w:tcW w:w="6209" w:type="dxa"/>
          </w:tcPr>
          <w:p w14:paraId="3558C577" w14:textId="77777777" w:rsidR="002630AD" w:rsidRPr="00AA6842" w:rsidRDefault="002630AD" w:rsidP="00C043DE">
            <w:pPr>
              <w:spacing w:after="0" w:line="240" w:lineRule="auto"/>
              <w:jc w:val="both"/>
              <w:rPr>
                <w:b/>
                <w:bCs/>
              </w:rPr>
            </w:pPr>
            <w:r w:rsidRPr="00AA6842">
              <w:t>I realize that adequate consumption of milk and/or milk products is associated with strong bones.</w:t>
            </w:r>
          </w:p>
        </w:tc>
        <w:tc>
          <w:tcPr>
            <w:tcW w:w="654" w:type="dxa"/>
          </w:tcPr>
          <w:p w14:paraId="299C43BE" w14:textId="77777777" w:rsidR="002630AD" w:rsidRPr="00AA6842" w:rsidRDefault="002630AD" w:rsidP="00C043DE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696" w:type="dxa"/>
          </w:tcPr>
          <w:p w14:paraId="6ADF9DDF" w14:textId="77777777" w:rsidR="002630AD" w:rsidRPr="00AA6842" w:rsidRDefault="002630AD" w:rsidP="00C043DE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033" w:type="dxa"/>
          </w:tcPr>
          <w:p w14:paraId="1FB869A7" w14:textId="77777777" w:rsidR="002630AD" w:rsidRPr="00AA6842" w:rsidRDefault="002630AD" w:rsidP="00C043DE">
            <w:pPr>
              <w:spacing w:after="0" w:line="240" w:lineRule="auto"/>
              <w:rPr>
                <w:b/>
                <w:bCs/>
              </w:rPr>
            </w:pPr>
          </w:p>
        </w:tc>
      </w:tr>
      <w:tr w:rsidR="002630AD" w:rsidRPr="00AA6842" w14:paraId="5670EA63" w14:textId="77777777" w:rsidTr="00327F62">
        <w:tc>
          <w:tcPr>
            <w:tcW w:w="900" w:type="dxa"/>
          </w:tcPr>
          <w:p w14:paraId="76BAD436" w14:textId="77777777" w:rsidR="002630AD" w:rsidRPr="00AA6842" w:rsidRDefault="002630AD" w:rsidP="00C043DE">
            <w:pPr>
              <w:spacing w:after="0" w:line="240" w:lineRule="auto"/>
            </w:pPr>
            <w:r w:rsidRPr="00AA6842">
              <w:t>4</w:t>
            </w:r>
          </w:p>
        </w:tc>
        <w:tc>
          <w:tcPr>
            <w:tcW w:w="6209" w:type="dxa"/>
          </w:tcPr>
          <w:p w14:paraId="786C1FDD" w14:textId="77777777" w:rsidR="002630AD" w:rsidRPr="00AA6842" w:rsidRDefault="002630AD" w:rsidP="00C043DE">
            <w:pPr>
              <w:spacing w:after="0" w:line="240" w:lineRule="auto"/>
              <w:jc w:val="both"/>
            </w:pPr>
            <w:r w:rsidRPr="00AA6842">
              <w:t xml:space="preserve">I know that regular consumption of fresh fruits and vegetables can prevent me from several diseases. </w:t>
            </w:r>
          </w:p>
        </w:tc>
        <w:tc>
          <w:tcPr>
            <w:tcW w:w="654" w:type="dxa"/>
          </w:tcPr>
          <w:p w14:paraId="670F5D97" w14:textId="77777777" w:rsidR="002630AD" w:rsidRPr="00AA6842" w:rsidRDefault="002630AD" w:rsidP="00C043DE">
            <w:pPr>
              <w:spacing w:after="0" w:line="240" w:lineRule="auto"/>
            </w:pPr>
          </w:p>
        </w:tc>
        <w:tc>
          <w:tcPr>
            <w:tcW w:w="696" w:type="dxa"/>
          </w:tcPr>
          <w:p w14:paraId="538650E2" w14:textId="77777777" w:rsidR="002630AD" w:rsidRPr="00AA6842" w:rsidRDefault="002630AD" w:rsidP="00C043DE">
            <w:pPr>
              <w:spacing w:after="0" w:line="240" w:lineRule="auto"/>
            </w:pPr>
          </w:p>
        </w:tc>
        <w:tc>
          <w:tcPr>
            <w:tcW w:w="1033" w:type="dxa"/>
          </w:tcPr>
          <w:p w14:paraId="62D9BE93" w14:textId="77777777" w:rsidR="002630AD" w:rsidRPr="00AA6842" w:rsidRDefault="002630AD" w:rsidP="00C043DE">
            <w:pPr>
              <w:spacing w:after="0" w:line="240" w:lineRule="auto"/>
            </w:pPr>
          </w:p>
        </w:tc>
      </w:tr>
      <w:tr w:rsidR="002630AD" w:rsidRPr="00AA6842" w14:paraId="155983CA" w14:textId="77777777" w:rsidTr="00327F62">
        <w:tc>
          <w:tcPr>
            <w:tcW w:w="900" w:type="dxa"/>
          </w:tcPr>
          <w:p w14:paraId="44DCC1C3" w14:textId="77777777" w:rsidR="002630AD" w:rsidRPr="00AA6842" w:rsidRDefault="002630AD" w:rsidP="00C043DE">
            <w:pPr>
              <w:spacing w:after="0" w:line="240" w:lineRule="auto"/>
            </w:pPr>
            <w:r w:rsidRPr="00AA6842">
              <w:t>5</w:t>
            </w:r>
          </w:p>
        </w:tc>
        <w:tc>
          <w:tcPr>
            <w:tcW w:w="6209" w:type="dxa"/>
          </w:tcPr>
          <w:p w14:paraId="640241F6" w14:textId="77777777" w:rsidR="002630AD" w:rsidRPr="00AA6842" w:rsidRDefault="002630AD" w:rsidP="00C043DE">
            <w:pPr>
              <w:spacing w:after="0" w:line="240" w:lineRule="auto"/>
              <w:jc w:val="both"/>
            </w:pPr>
            <w:r w:rsidRPr="00AA6842">
              <w:t>I understand that too much consumption of salt and sugar is bad for health.</w:t>
            </w:r>
          </w:p>
        </w:tc>
        <w:tc>
          <w:tcPr>
            <w:tcW w:w="654" w:type="dxa"/>
          </w:tcPr>
          <w:p w14:paraId="45A95854" w14:textId="77777777" w:rsidR="002630AD" w:rsidRPr="00AA6842" w:rsidRDefault="002630AD" w:rsidP="00C043DE">
            <w:pPr>
              <w:spacing w:after="0" w:line="240" w:lineRule="auto"/>
            </w:pPr>
          </w:p>
        </w:tc>
        <w:tc>
          <w:tcPr>
            <w:tcW w:w="696" w:type="dxa"/>
          </w:tcPr>
          <w:p w14:paraId="0CAE5FD1" w14:textId="77777777" w:rsidR="002630AD" w:rsidRPr="00AA6842" w:rsidRDefault="002630AD" w:rsidP="00C043DE">
            <w:pPr>
              <w:spacing w:after="0" w:line="240" w:lineRule="auto"/>
            </w:pPr>
          </w:p>
        </w:tc>
        <w:tc>
          <w:tcPr>
            <w:tcW w:w="1033" w:type="dxa"/>
          </w:tcPr>
          <w:p w14:paraId="189E8B7A" w14:textId="77777777" w:rsidR="002630AD" w:rsidRPr="00AA6842" w:rsidRDefault="002630AD" w:rsidP="00C043DE">
            <w:pPr>
              <w:spacing w:after="0" w:line="240" w:lineRule="auto"/>
            </w:pPr>
          </w:p>
        </w:tc>
      </w:tr>
      <w:tr w:rsidR="002630AD" w:rsidRPr="00AA6842" w14:paraId="030EB894" w14:textId="77777777" w:rsidTr="00327F62">
        <w:tc>
          <w:tcPr>
            <w:tcW w:w="900" w:type="dxa"/>
          </w:tcPr>
          <w:p w14:paraId="2621A644" w14:textId="77777777" w:rsidR="002630AD" w:rsidRPr="00AA6842" w:rsidRDefault="002630AD" w:rsidP="00C043DE">
            <w:pPr>
              <w:spacing w:after="0" w:line="240" w:lineRule="auto"/>
            </w:pPr>
            <w:r w:rsidRPr="00AA6842">
              <w:t>6</w:t>
            </w:r>
          </w:p>
        </w:tc>
        <w:tc>
          <w:tcPr>
            <w:tcW w:w="6209" w:type="dxa"/>
          </w:tcPr>
          <w:p w14:paraId="73F435EC" w14:textId="77777777" w:rsidR="002630AD" w:rsidRPr="00AA6842" w:rsidRDefault="002630AD" w:rsidP="00C043DE">
            <w:pPr>
              <w:spacing w:after="0" w:line="240" w:lineRule="auto"/>
              <w:jc w:val="both"/>
            </w:pPr>
            <w:r w:rsidRPr="00AA6842">
              <w:t>I know that eating meat is required for maintaining appropriate iron levels in blood.</w:t>
            </w:r>
          </w:p>
        </w:tc>
        <w:tc>
          <w:tcPr>
            <w:tcW w:w="654" w:type="dxa"/>
          </w:tcPr>
          <w:p w14:paraId="7AC599EA" w14:textId="77777777" w:rsidR="002630AD" w:rsidRPr="00AA6842" w:rsidRDefault="002630AD" w:rsidP="00C043DE">
            <w:pPr>
              <w:spacing w:after="0" w:line="240" w:lineRule="auto"/>
            </w:pPr>
          </w:p>
        </w:tc>
        <w:tc>
          <w:tcPr>
            <w:tcW w:w="696" w:type="dxa"/>
          </w:tcPr>
          <w:p w14:paraId="09AE9787" w14:textId="77777777" w:rsidR="002630AD" w:rsidRPr="00AA6842" w:rsidRDefault="002630AD" w:rsidP="00C043DE">
            <w:pPr>
              <w:spacing w:after="0" w:line="240" w:lineRule="auto"/>
            </w:pPr>
          </w:p>
        </w:tc>
        <w:tc>
          <w:tcPr>
            <w:tcW w:w="1033" w:type="dxa"/>
          </w:tcPr>
          <w:p w14:paraId="09F7D0B7" w14:textId="77777777" w:rsidR="002630AD" w:rsidRPr="00AA6842" w:rsidRDefault="002630AD" w:rsidP="00C043DE">
            <w:pPr>
              <w:spacing w:after="0" w:line="240" w:lineRule="auto"/>
            </w:pPr>
          </w:p>
        </w:tc>
      </w:tr>
      <w:tr w:rsidR="002630AD" w:rsidRPr="00AA6842" w14:paraId="4C58C72F" w14:textId="77777777" w:rsidTr="00327F62">
        <w:tc>
          <w:tcPr>
            <w:tcW w:w="900" w:type="dxa"/>
          </w:tcPr>
          <w:p w14:paraId="66CBACCD" w14:textId="77777777" w:rsidR="002630AD" w:rsidRPr="00AA6842" w:rsidRDefault="002630AD" w:rsidP="00C043DE">
            <w:pPr>
              <w:spacing w:after="0" w:line="240" w:lineRule="auto"/>
            </w:pPr>
            <w:r w:rsidRPr="00AA6842">
              <w:t>7</w:t>
            </w:r>
          </w:p>
        </w:tc>
        <w:tc>
          <w:tcPr>
            <w:tcW w:w="6209" w:type="dxa"/>
          </w:tcPr>
          <w:p w14:paraId="2EB126AB" w14:textId="77777777" w:rsidR="002630AD" w:rsidRPr="00AA6842" w:rsidRDefault="002630AD" w:rsidP="00C043DE">
            <w:pPr>
              <w:spacing w:after="0" w:line="240" w:lineRule="auto"/>
              <w:jc w:val="both"/>
            </w:pPr>
            <w:r w:rsidRPr="00AA6842">
              <w:t>I understand that sunlight is necessary to get adequate vitamin D.</w:t>
            </w:r>
          </w:p>
        </w:tc>
        <w:tc>
          <w:tcPr>
            <w:tcW w:w="654" w:type="dxa"/>
          </w:tcPr>
          <w:p w14:paraId="5D2531B4" w14:textId="77777777" w:rsidR="002630AD" w:rsidRPr="00AA6842" w:rsidRDefault="002630AD" w:rsidP="00C043DE">
            <w:pPr>
              <w:spacing w:after="0" w:line="240" w:lineRule="auto"/>
            </w:pPr>
          </w:p>
        </w:tc>
        <w:tc>
          <w:tcPr>
            <w:tcW w:w="696" w:type="dxa"/>
          </w:tcPr>
          <w:p w14:paraId="76F0C072" w14:textId="77777777" w:rsidR="002630AD" w:rsidRPr="00AA6842" w:rsidRDefault="002630AD" w:rsidP="00C043DE">
            <w:pPr>
              <w:spacing w:after="0" w:line="240" w:lineRule="auto"/>
            </w:pPr>
          </w:p>
        </w:tc>
        <w:tc>
          <w:tcPr>
            <w:tcW w:w="1033" w:type="dxa"/>
          </w:tcPr>
          <w:p w14:paraId="0D13D180" w14:textId="77777777" w:rsidR="002630AD" w:rsidRPr="00AA6842" w:rsidRDefault="002630AD" w:rsidP="00C043DE">
            <w:pPr>
              <w:spacing w:after="0" w:line="240" w:lineRule="auto"/>
            </w:pPr>
          </w:p>
        </w:tc>
      </w:tr>
      <w:tr w:rsidR="002630AD" w:rsidRPr="00AA6842" w14:paraId="081E4E9A" w14:textId="77777777" w:rsidTr="00327F62">
        <w:tc>
          <w:tcPr>
            <w:tcW w:w="900" w:type="dxa"/>
          </w:tcPr>
          <w:p w14:paraId="04DE2BF2" w14:textId="77777777" w:rsidR="002630AD" w:rsidRPr="00AA6842" w:rsidRDefault="002630AD" w:rsidP="00C043DE">
            <w:pPr>
              <w:spacing w:after="0" w:line="240" w:lineRule="auto"/>
            </w:pPr>
            <w:r w:rsidRPr="00AA6842">
              <w:t>8</w:t>
            </w:r>
          </w:p>
        </w:tc>
        <w:tc>
          <w:tcPr>
            <w:tcW w:w="6209" w:type="dxa"/>
          </w:tcPr>
          <w:p w14:paraId="5A489C88" w14:textId="77777777" w:rsidR="002630AD" w:rsidRPr="00AA6842" w:rsidRDefault="002630AD" w:rsidP="00C043DE">
            <w:pPr>
              <w:spacing w:after="0" w:line="240" w:lineRule="auto"/>
              <w:jc w:val="both"/>
            </w:pPr>
            <w:r w:rsidRPr="00AA6842">
              <w:t>I know that exclusive breastfeeding is the best choice for newborns.</w:t>
            </w:r>
          </w:p>
        </w:tc>
        <w:tc>
          <w:tcPr>
            <w:tcW w:w="654" w:type="dxa"/>
          </w:tcPr>
          <w:p w14:paraId="2EAA0166" w14:textId="77777777" w:rsidR="002630AD" w:rsidRPr="00AA6842" w:rsidRDefault="002630AD" w:rsidP="00C043DE">
            <w:pPr>
              <w:spacing w:after="0" w:line="240" w:lineRule="auto"/>
            </w:pPr>
          </w:p>
        </w:tc>
        <w:tc>
          <w:tcPr>
            <w:tcW w:w="696" w:type="dxa"/>
          </w:tcPr>
          <w:p w14:paraId="4B04606C" w14:textId="77777777" w:rsidR="002630AD" w:rsidRPr="00AA6842" w:rsidRDefault="002630AD" w:rsidP="00C043DE">
            <w:pPr>
              <w:spacing w:after="0" w:line="240" w:lineRule="auto"/>
            </w:pPr>
          </w:p>
        </w:tc>
        <w:tc>
          <w:tcPr>
            <w:tcW w:w="1033" w:type="dxa"/>
          </w:tcPr>
          <w:p w14:paraId="01F3FC2F" w14:textId="77777777" w:rsidR="002630AD" w:rsidRPr="00AA6842" w:rsidRDefault="002630AD" w:rsidP="00C043DE">
            <w:pPr>
              <w:spacing w:after="0" w:line="240" w:lineRule="auto"/>
            </w:pPr>
          </w:p>
        </w:tc>
      </w:tr>
      <w:tr w:rsidR="002630AD" w:rsidRPr="00AA6842" w14:paraId="4C56A88A" w14:textId="77777777" w:rsidTr="00327F62">
        <w:tc>
          <w:tcPr>
            <w:tcW w:w="900" w:type="dxa"/>
          </w:tcPr>
          <w:p w14:paraId="0DBA0DEB" w14:textId="77777777" w:rsidR="002630AD" w:rsidRPr="00AA6842" w:rsidRDefault="002630AD" w:rsidP="00C043DE">
            <w:pPr>
              <w:spacing w:after="0" w:line="240" w:lineRule="auto"/>
            </w:pPr>
            <w:r w:rsidRPr="00AA6842">
              <w:t>9</w:t>
            </w:r>
          </w:p>
        </w:tc>
        <w:tc>
          <w:tcPr>
            <w:tcW w:w="6209" w:type="dxa"/>
          </w:tcPr>
          <w:p w14:paraId="35B49BAC" w14:textId="77777777" w:rsidR="002630AD" w:rsidRPr="00AA6842" w:rsidRDefault="002630AD" w:rsidP="00C043DE">
            <w:pPr>
              <w:spacing w:after="0" w:line="240" w:lineRule="auto"/>
              <w:jc w:val="both"/>
            </w:pPr>
            <w:r w:rsidRPr="00AA6842">
              <w:t>I realize that stress negatively affects diet.</w:t>
            </w:r>
          </w:p>
        </w:tc>
        <w:tc>
          <w:tcPr>
            <w:tcW w:w="654" w:type="dxa"/>
          </w:tcPr>
          <w:p w14:paraId="6CC4DFA0" w14:textId="77777777" w:rsidR="002630AD" w:rsidRPr="00AA6842" w:rsidRDefault="002630AD" w:rsidP="00C043DE">
            <w:pPr>
              <w:spacing w:after="0" w:line="240" w:lineRule="auto"/>
            </w:pPr>
          </w:p>
        </w:tc>
        <w:tc>
          <w:tcPr>
            <w:tcW w:w="696" w:type="dxa"/>
          </w:tcPr>
          <w:p w14:paraId="57C3DFE1" w14:textId="77777777" w:rsidR="002630AD" w:rsidRPr="00AA6842" w:rsidRDefault="002630AD" w:rsidP="00C043DE">
            <w:pPr>
              <w:spacing w:after="0" w:line="240" w:lineRule="auto"/>
            </w:pPr>
          </w:p>
        </w:tc>
        <w:tc>
          <w:tcPr>
            <w:tcW w:w="1033" w:type="dxa"/>
          </w:tcPr>
          <w:p w14:paraId="1070A42A" w14:textId="77777777" w:rsidR="002630AD" w:rsidRPr="00AA6842" w:rsidRDefault="002630AD" w:rsidP="00C043DE">
            <w:pPr>
              <w:spacing w:after="0" w:line="240" w:lineRule="auto"/>
            </w:pPr>
          </w:p>
        </w:tc>
      </w:tr>
      <w:tr w:rsidR="002630AD" w:rsidRPr="00AA6842" w14:paraId="6BC8494A" w14:textId="77777777" w:rsidTr="00327F62">
        <w:tc>
          <w:tcPr>
            <w:tcW w:w="900" w:type="dxa"/>
          </w:tcPr>
          <w:p w14:paraId="338C8256" w14:textId="77777777" w:rsidR="002630AD" w:rsidRPr="00AA6842" w:rsidRDefault="002630AD" w:rsidP="00C043DE">
            <w:pPr>
              <w:spacing w:after="0" w:line="240" w:lineRule="auto"/>
            </w:pPr>
            <w:r w:rsidRPr="00AA6842">
              <w:t>10</w:t>
            </w:r>
          </w:p>
        </w:tc>
        <w:tc>
          <w:tcPr>
            <w:tcW w:w="6209" w:type="dxa"/>
          </w:tcPr>
          <w:p w14:paraId="3070ECAB" w14:textId="77777777" w:rsidR="002630AD" w:rsidRPr="00AA6842" w:rsidRDefault="002630AD" w:rsidP="00C043DE">
            <w:pPr>
              <w:spacing w:after="0" w:line="240" w:lineRule="auto"/>
              <w:jc w:val="both"/>
            </w:pPr>
            <w:r w:rsidRPr="00AA6842">
              <w:t>I know that a healthy diet positively influences sleep.</w:t>
            </w:r>
          </w:p>
        </w:tc>
        <w:tc>
          <w:tcPr>
            <w:tcW w:w="654" w:type="dxa"/>
          </w:tcPr>
          <w:p w14:paraId="77342446" w14:textId="77777777" w:rsidR="002630AD" w:rsidRPr="00AA6842" w:rsidRDefault="002630AD" w:rsidP="00C043DE">
            <w:pPr>
              <w:spacing w:after="0" w:line="240" w:lineRule="auto"/>
            </w:pPr>
          </w:p>
        </w:tc>
        <w:tc>
          <w:tcPr>
            <w:tcW w:w="696" w:type="dxa"/>
          </w:tcPr>
          <w:p w14:paraId="26608E90" w14:textId="77777777" w:rsidR="002630AD" w:rsidRPr="00AA6842" w:rsidRDefault="002630AD" w:rsidP="00C043DE">
            <w:pPr>
              <w:spacing w:after="0" w:line="240" w:lineRule="auto"/>
            </w:pPr>
          </w:p>
        </w:tc>
        <w:tc>
          <w:tcPr>
            <w:tcW w:w="1033" w:type="dxa"/>
          </w:tcPr>
          <w:p w14:paraId="6149EAF9" w14:textId="77777777" w:rsidR="002630AD" w:rsidRPr="00AA6842" w:rsidRDefault="002630AD" w:rsidP="00C043DE">
            <w:pPr>
              <w:spacing w:after="0" w:line="240" w:lineRule="auto"/>
            </w:pPr>
          </w:p>
        </w:tc>
      </w:tr>
      <w:tr w:rsidR="002630AD" w:rsidRPr="00AA6842" w14:paraId="726B28E7" w14:textId="77777777" w:rsidTr="00327F62">
        <w:tc>
          <w:tcPr>
            <w:tcW w:w="900" w:type="dxa"/>
          </w:tcPr>
          <w:p w14:paraId="7DB09F3B" w14:textId="77777777" w:rsidR="002630AD" w:rsidRPr="00AA6842" w:rsidRDefault="002630AD" w:rsidP="00C043DE">
            <w:pPr>
              <w:spacing w:after="0" w:line="240" w:lineRule="auto"/>
            </w:pPr>
            <w:r w:rsidRPr="00AA6842">
              <w:t>11</w:t>
            </w:r>
          </w:p>
        </w:tc>
        <w:tc>
          <w:tcPr>
            <w:tcW w:w="6209" w:type="dxa"/>
          </w:tcPr>
          <w:p w14:paraId="7BD9844E" w14:textId="77777777" w:rsidR="002630AD" w:rsidRPr="00AA6842" w:rsidRDefault="002630AD" w:rsidP="00C043DE">
            <w:pPr>
              <w:spacing w:after="0" w:line="240" w:lineRule="auto"/>
              <w:jc w:val="both"/>
            </w:pPr>
            <w:r w:rsidRPr="00AA6842">
              <w:t>I am aware that washing hands with soap before handling food prevents several diseases.</w:t>
            </w:r>
          </w:p>
        </w:tc>
        <w:tc>
          <w:tcPr>
            <w:tcW w:w="654" w:type="dxa"/>
          </w:tcPr>
          <w:p w14:paraId="62B59780" w14:textId="77777777" w:rsidR="002630AD" w:rsidRPr="00AA6842" w:rsidRDefault="002630AD" w:rsidP="00C043DE">
            <w:pPr>
              <w:spacing w:after="0" w:line="240" w:lineRule="auto"/>
            </w:pPr>
          </w:p>
        </w:tc>
        <w:tc>
          <w:tcPr>
            <w:tcW w:w="696" w:type="dxa"/>
          </w:tcPr>
          <w:p w14:paraId="6B81EA61" w14:textId="77777777" w:rsidR="002630AD" w:rsidRPr="00AA6842" w:rsidRDefault="002630AD" w:rsidP="00C043DE">
            <w:pPr>
              <w:spacing w:after="0" w:line="240" w:lineRule="auto"/>
            </w:pPr>
          </w:p>
        </w:tc>
        <w:tc>
          <w:tcPr>
            <w:tcW w:w="1033" w:type="dxa"/>
          </w:tcPr>
          <w:p w14:paraId="7209861E" w14:textId="77777777" w:rsidR="002630AD" w:rsidRPr="00AA6842" w:rsidRDefault="002630AD" w:rsidP="00C043DE">
            <w:pPr>
              <w:spacing w:after="0" w:line="240" w:lineRule="auto"/>
            </w:pPr>
          </w:p>
        </w:tc>
      </w:tr>
      <w:tr w:rsidR="002630AD" w:rsidRPr="00AA6842" w14:paraId="75EEA168" w14:textId="77777777" w:rsidTr="00327F62">
        <w:tc>
          <w:tcPr>
            <w:tcW w:w="900" w:type="dxa"/>
          </w:tcPr>
          <w:p w14:paraId="140D1770" w14:textId="77777777" w:rsidR="002630AD" w:rsidRPr="00AA6842" w:rsidRDefault="002630AD" w:rsidP="00C043DE">
            <w:pPr>
              <w:spacing w:after="0" w:line="240" w:lineRule="auto"/>
            </w:pPr>
            <w:r w:rsidRPr="00AA6842">
              <w:t>12</w:t>
            </w:r>
          </w:p>
        </w:tc>
        <w:tc>
          <w:tcPr>
            <w:tcW w:w="6209" w:type="dxa"/>
          </w:tcPr>
          <w:p w14:paraId="5548DE5B" w14:textId="77777777" w:rsidR="002630AD" w:rsidRPr="00AA6842" w:rsidRDefault="002630AD" w:rsidP="00C043DE">
            <w:pPr>
              <w:spacing w:after="0" w:line="240" w:lineRule="auto"/>
              <w:jc w:val="both"/>
            </w:pPr>
            <w:r w:rsidRPr="00AA6842">
              <w:t>I can read a food label.</w:t>
            </w:r>
          </w:p>
        </w:tc>
        <w:tc>
          <w:tcPr>
            <w:tcW w:w="654" w:type="dxa"/>
          </w:tcPr>
          <w:p w14:paraId="67872B83" w14:textId="77777777" w:rsidR="002630AD" w:rsidRPr="00AA6842" w:rsidRDefault="002630AD" w:rsidP="00C043DE">
            <w:pPr>
              <w:spacing w:after="0" w:line="240" w:lineRule="auto"/>
            </w:pPr>
          </w:p>
        </w:tc>
        <w:tc>
          <w:tcPr>
            <w:tcW w:w="696" w:type="dxa"/>
          </w:tcPr>
          <w:p w14:paraId="479D345B" w14:textId="77777777" w:rsidR="002630AD" w:rsidRPr="00AA6842" w:rsidRDefault="002630AD" w:rsidP="00C043DE">
            <w:pPr>
              <w:spacing w:after="0" w:line="240" w:lineRule="auto"/>
            </w:pPr>
          </w:p>
        </w:tc>
        <w:tc>
          <w:tcPr>
            <w:tcW w:w="1033" w:type="dxa"/>
          </w:tcPr>
          <w:p w14:paraId="74EE52E2" w14:textId="77777777" w:rsidR="002630AD" w:rsidRPr="00AA6842" w:rsidRDefault="002630AD" w:rsidP="00C043DE">
            <w:pPr>
              <w:spacing w:after="0" w:line="240" w:lineRule="auto"/>
            </w:pPr>
          </w:p>
        </w:tc>
      </w:tr>
      <w:tr w:rsidR="002630AD" w:rsidRPr="00AA6842" w14:paraId="44F8E3EE" w14:textId="77777777" w:rsidTr="00327F62">
        <w:tc>
          <w:tcPr>
            <w:tcW w:w="900" w:type="dxa"/>
          </w:tcPr>
          <w:p w14:paraId="5EB315FB" w14:textId="77777777" w:rsidR="002630AD" w:rsidRPr="00AA6842" w:rsidRDefault="002630AD" w:rsidP="00C043DE">
            <w:pPr>
              <w:spacing w:after="0" w:line="240" w:lineRule="auto"/>
            </w:pPr>
            <w:r w:rsidRPr="00AA6842">
              <w:t>13</w:t>
            </w:r>
          </w:p>
        </w:tc>
        <w:tc>
          <w:tcPr>
            <w:tcW w:w="6209" w:type="dxa"/>
          </w:tcPr>
          <w:p w14:paraId="175F1A20" w14:textId="77777777" w:rsidR="002630AD" w:rsidRPr="00AA6842" w:rsidRDefault="002630AD" w:rsidP="00C043DE">
            <w:pPr>
              <w:spacing w:after="0" w:line="240" w:lineRule="auto"/>
              <w:jc w:val="both"/>
            </w:pPr>
            <w:r w:rsidRPr="00AA6842">
              <w:t>I realize that one should always consult a healthcare provider before taking any nutritional supplement.</w:t>
            </w:r>
          </w:p>
        </w:tc>
        <w:tc>
          <w:tcPr>
            <w:tcW w:w="654" w:type="dxa"/>
          </w:tcPr>
          <w:p w14:paraId="3679EC3B" w14:textId="77777777" w:rsidR="002630AD" w:rsidRPr="00AA6842" w:rsidRDefault="002630AD" w:rsidP="00C043DE">
            <w:pPr>
              <w:spacing w:after="0" w:line="240" w:lineRule="auto"/>
            </w:pPr>
          </w:p>
        </w:tc>
        <w:tc>
          <w:tcPr>
            <w:tcW w:w="696" w:type="dxa"/>
          </w:tcPr>
          <w:p w14:paraId="7E686C85" w14:textId="77777777" w:rsidR="002630AD" w:rsidRPr="00AA6842" w:rsidRDefault="002630AD" w:rsidP="00C043DE">
            <w:pPr>
              <w:spacing w:after="0" w:line="240" w:lineRule="auto"/>
            </w:pPr>
          </w:p>
        </w:tc>
        <w:tc>
          <w:tcPr>
            <w:tcW w:w="1033" w:type="dxa"/>
          </w:tcPr>
          <w:p w14:paraId="07182966" w14:textId="77777777" w:rsidR="002630AD" w:rsidRPr="00AA6842" w:rsidRDefault="002630AD" w:rsidP="00C043DE">
            <w:pPr>
              <w:spacing w:after="0" w:line="240" w:lineRule="auto"/>
            </w:pPr>
          </w:p>
        </w:tc>
      </w:tr>
      <w:tr w:rsidR="002630AD" w:rsidRPr="00AA6842" w14:paraId="0D9F9379" w14:textId="77777777" w:rsidTr="00327F62">
        <w:tc>
          <w:tcPr>
            <w:tcW w:w="900" w:type="dxa"/>
          </w:tcPr>
          <w:p w14:paraId="1B4CEBF1" w14:textId="77777777" w:rsidR="002630AD" w:rsidRPr="00AA6842" w:rsidRDefault="002630AD" w:rsidP="00C043DE">
            <w:pPr>
              <w:spacing w:after="0" w:line="240" w:lineRule="auto"/>
            </w:pPr>
            <w:r w:rsidRPr="00AA6842">
              <w:t>14</w:t>
            </w:r>
          </w:p>
        </w:tc>
        <w:tc>
          <w:tcPr>
            <w:tcW w:w="6209" w:type="dxa"/>
          </w:tcPr>
          <w:p w14:paraId="71044527" w14:textId="77777777" w:rsidR="002630AD" w:rsidRPr="00AA6842" w:rsidRDefault="002630AD" w:rsidP="00C043DE">
            <w:pPr>
              <w:spacing w:after="0" w:line="240" w:lineRule="auto"/>
              <w:jc w:val="both"/>
            </w:pPr>
            <w:r w:rsidRPr="00AA6842">
              <w:t>I can search for authentic nutrition related information on the internet.</w:t>
            </w:r>
          </w:p>
        </w:tc>
        <w:tc>
          <w:tcPr>
            <w:tcW w:w="654" w:type="dxa"/>
          </w:tcPr>
          <w:p w14:paraId="4BDDE9BF" w14:textId="77777777" w:rsidR="002630AD" w:rsidRPr="00AA6842" w:rsidRDefault="002630AD" w:rsidP="00C043DE">
            <w:pPr>
              <w:spacing w:after="0" w:line="240" w:lineRule="auto"/>
            </w:pPr>
          </w:p>
        </w:tc>
        <w:tc>
          <w:tcPr>
            <w:tcW w:w="696" w:type="dxa"/>
          </w:tcPr>
          <w:p w14:paraId="1B5D128A" w14:textId="77777777" w:rsidR="002630AD" w:rsidRPr="00AA6842" w:rsidRDefault="002630AD" w:rsidP="00C043DE">
            <w:pPr>
              <w:spacing w:after="0" w:line="240" w:lineRule="auto"/>
            </w:pPr>
          </w:p>
        </w:tc>
        <w:tc>
          <w:tcPr>
            <w:tcW w:w="1033" w:type="dxa"/>
          </w:tcPr>
          <w:p w14:paraId="5C9CFCEA" w14:textId="77777777" w:rsidR="002630AD" w:rsidRPr="00AA6842" w:rsidRDefault="002630AD" w:rsidP="00C043DE">
            <w:pPr>
              <w:spacing w:after="0" w:line="240" w:lineRule="auto"/>
            </w:pPr>
          </w:p>
        </w:tc>
      </w:tr>
    </w:tbl>
    <w:p w14:paraId="39123FF4" w14:textId="77777777" w:rsidR="00C043DE" w:rsidRDefault="00C043DE" w:rsidP="002630AD">
      <w:pPr>
        <w:spacing w:after="0" w:line="240" w:lineRule="auto"/>
        <w:rPr>
          <w:b/>
          <w:bCs/>
        </w:rPr>
      </w:pPr>
    </w:p>
    <w:p w14:paraId="3DE9431A" w14:textId="0818C38A" w:rsidR="002630AD" w:rsidRPr="00AA6842" w:rsidRDefault="002630AD" w:rsidP="002630AD">
      <w:pPr>
        <w:spacing w:after="0" w:line="240" w:lineRule="auto"/>
        <w:rPr>
          <w:b/>
          <w:bCs/>
        </w:rPr>
      </w:pPr>
      <w:r w:rsidRPr="00AA6842">
        <w:rPr>
          <w:b/>
          <w:bCs/>
        </w:rPr>
        <w:t xml:space="preserve">Obtained Score = </w:t>
      </w:r>
    </w:p>
    <w:p w14:paraId="38C0147D" w14:textId="77777777" w:rsidR="002630AD" w:rsidRPr="00AA6842" w:rsidRDefault="002630AD" w:rsidP="002630AD">
      <w:pPr>
        <w:spacing w:after="0" w:line="240" w:lineRule="auto"/>
        <w:rPr>
          <w:b/>
          <w:bCs/>
        </w:rPr>
      </w:pPr>
      <w:r w:rsidRPr="00AA6842">
        <w:rPr>
          <w:b/>
          <w:bCs/>
        </w:rPr>
        <w:t>Total score = 14</w:t>
      </w:r>
    </w:p>
    <w:p w14:paraId="16E2F814" w14:textId="77777777" w:rsidR="008B52F4" w:rsidRDefault="008B52F4"/>
    <w:sectPr w:rsidR="008B52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0AD"/>
    <w:rsid w:val="002630AD"/>
    <w:rsid w:val="00817B92"/>
    <w:rsid w:val="008B52F4"/>
    <w:rsid w:val="00A66704"/>
    <w:rsid w:val="00B71CC9"/>
    <w:rsid w:val="00C043DE"/>
    <w:rsid w:val="00F51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CC76A"/>
  <w15:chartTrackingRefBased/>
  <w15:docId w15:val="{6A42021D-B354-4F3D-84B5-B3143B107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0AD"/>
    <w:pPr>
      <w:spacing w:after="20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0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0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0A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0A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0A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0A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0A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0A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0A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0A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0A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0A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0A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0A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0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0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0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0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0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30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0A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30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30A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30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30A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30A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0A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0A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0AD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2630A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Momin Rizwan Ahmad</dc:creator>
  <cp:keywords/>
  <dc:description/>
  <cp:lastModifiedBy>Abdul Momin Rizwan Ahmad</cp:lastModifiedBy>
  <cp:revision>3</cp:revision>
  <dcterms:created xsi:type="dcterms:W3CDTF">2025-11-07T12:05:00Z</dcterms:created>
  <dcterms:modified xsi:type="dcterms:W3CDTF">2025-11-07T12:06:00Z</dcterms:modified>
</cp:coreProperties>
</file>